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945"/>
        <w:tblW w:w="8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2"/>
        <w:gridCol w:w="1762"/>
        <w:gridCol w:w="2231"/>
        <w:gridCol w:w="2250"/>
      </w:tblGrid>
      <w:tr w:rsidR="0023616D" w:rsidRPr="0023616D" w14:paraId="465DEC45" w14:textId="77777777" w:rsidTr="00AC26AA">
        <w:trPr>
          <w:trHeight w:val="350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4954189A" w14:textId="77777777" w:rsidR="0023616D" w:rsidRPr="0023616D" w:rsidRDefault="0023616D" w:rsidP="00CE41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Factors extracted 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3A40A436" w14:textId="075E3F9F" w:rsidR="0023616D" w:rsidRPr="0023616D" w:rsidRDefault="007D2710" w:rsidP="007D271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      E</w:t>
            </w:r>
            <w:r w:rsidR="0023616D" w:rsidRPr="00236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gen value</w:t>
            </w:r>
          </w:p>
        </w:tc>
        <w:tc>
          <w:tcPr>
            <w:tcW w:w="4481" w:type="dxa"/>
            <w:gridSpan w:val="2"/>
            <w:shd w:val="clear" w:color="auto" w:fill="auto"/>
            <w:noWrap/>
            <w:vAlign w:val="bottom"/>
            <w:hideMark/>
          </w:tcPr>
          <w:p w14:paraId="09410B8E" w14:textId="77777777" w:rsidR="0023616D" w:rsidRDefault="0023616D" w:rsidP="003C0C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xtracted sum of squared loadings</w:t>
            </w:r>
          </w:p>
          <w:p w14:paraId="5F2C6CFC" w14:textId="7635CE87" w:rsidR="00E72EF3" w:rsidRPr="0023616D" w:rsidRDefault="00E72EF3" w:rsidP="003C0C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0CD9" w:rsidRPr="0023616D" w14:paraId="16D6C615" w14:textId="77777777" w:rsidTr="00AC26AA">
        <w:trPr>
          <w:trHeight w:val="78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1C3DDC0D" w14:textId="77777777" w:rsidR="0023616D" w:rsidRPr="0023616D" w:rsidRDefault="0023616D" w:rsidP="00CE417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0C2F8F0E" w14:textId="77777777" w:rsidR="0023616D" w:rsidRPr="0023616D" w:rsidRDefault="0023616D" w:rsidP="00CE4175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78FC5A2" w14:textId="796CF0D2" w:rsidR="0023616D" w:rsidRPr="0023616D" w:rsidRDefault="0023616D" w:rsidP="003C0C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Total variance </w:t>
            </w:r>
            <w:r w:rsidRPr="00CE417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19D9E83" w14:textId="77777777" w:rsidR="0023616D" w:rsidRPr="0023616D" w:rsidRDefault="0023616D" w:rsidP="00CE41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umulative variance (%)</w:t>
            </w:r>
          </w:p>
        </w:tc>
      </w:tr>
      <w:tr w:rsidR="00CE4175" w:rsidRPr="0023616D" w14:paraId="3FDB3247" w14:textId="77777777" w:rsidTr="00AC26AA">
        <w:trPr>
          <w:trHeight w:val="315"/>
        </w:trPr>
        <w:tc>
          <w:tcPr>
            <w:tcW w:w="8005" w:type="dxa"/>
            <w:gridSpan w:val="4"/>
            <w:shd w:val="clear" w:color="auto" w:fill="auto"/>
            <w:noWrap/>
            <w:vAlign w:val="bottom"/>
          </w:tcPr>
          <w:p w14:paraId="511C2599" w14:textId="4F99D7F0" w:rsidR="00CE4175" w:rsidRPr="00CE4175" w:rsidRDefault="00CE4175" w:rsidP="00CE41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4175">
              <w:rPr>
                <w:rFonts w:eastAsia="Times New Roman" w:cs="Times New Roman"/>
                <w:b/>
                <w:bCs/>
                <w:sz w:val="18"/>
                <w:szCs w:val="18"/>
              </w:rPr>
              <w:t>Brief Cope Inventory</w:t>
            </w:r>
            <w:r w:rsidR="004516EB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4516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[ Kaiser-Meier-Olkin Measure = 0.67</w:t>
            </w:r>
            <w:r w:rsidR="003C0C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;</w:t>
            </w:r>
            <w:r w:rsidR="004516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Cronbach’s alpha = 0.71]</w:t>
            </w:r>
          </w:p>
        </w:tc>
      </w:tr>
      <w:tr w:rsidR="003C0CD9" w:rsidRPr="0023616D" w14:paraId="3FECED3F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4879D9D6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05A6D3A8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C1274D9" w14:textId="53DF161B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19981A" w14:textId="255C4472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3C0CD9" w:rsidRPr="0023616D" w14:paraId="36B3E404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7F564E84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D0F2CD8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3A381CEE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5BAB4B9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22.59</w:t>
            </w:r>
          </w:p>
        </w:tc>
      </w:tr>
      <w:tr w:rsidR="003C0CD9" w:rsidRPr="0023616D" w14:paraId="4C1618E1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E3F39E2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4A9C5111" w14:textId="1A529128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1.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69DEDB54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59123C6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29.11</w:t>
            </w:r>
          </w:p>
        </w:tc>
      </w:tr>
      <w:tr w:rsidR="003C0CD9" w:rsidRPr="0023616D" w14:paraId="7E21B332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06C54130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586292EC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58AB4252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1C34C8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34.76</w:t>
            </w:r>
          </w:p>
        </w:tc>
      </w:tr>
      <w:tr w:rsidR="003C0CD9" w:rsidRPr="0023616D" w14:paraId="313796F0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6DE47D7F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71AF668C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0FDFAF9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9214DF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39.94</w:t>
            </w:r>
          </w:p>
        </w:tc>
      </w:tr>
      <w:tr w:rsidR="003C0CD9" w:rsidRPr="0023616D" w14:paraId="3F8AE13C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3CA64C8E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52D3B57B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1EE61DFB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D18E80B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44.49</w:t>
            </w:r>
          </w:p>
        </w:tc>
      </w:tr>
      <w:tr w:rsidR="003C0CD9" w:rsidRPr="0023616D" w14:paraId="31BB4617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4DEFA2B9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7D426A92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77FF5B4C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A5E60FB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48.75</w:t>
            </w:r>
          </w:p>
        </w:tc>
      </w:tr>
      <w:tr w:rsidR="003C0CD9" w:rsidRPr="0023616D" w14:paraId="2BC74699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787CB013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627BD34B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4365D0F8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40E8313" w14:textId="77777777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616D">
              <w:rPr>
                <w:rFonts w:eastAsia="Times New Roman" w:cs="Times New Roman"/>
                <w:color w:val="000000"/>
                <w:sz w:val="18"/>
                <w:szCs w:val="18"/>
              </w:rPr>
              <w:t>52.77</w:t>
            </w:r>
          </w:p>
        </w:tc>
      </w:tr>
      <w:tr w:rsidR="0023616D" w:rsidRPr="0023616D" w14:paraId="68528533" w14:textId="77777777" w:rsidTr="00AC26AA">
        <w:trPr>
          <w:trHeight w:val="315"/>
        </w:trPr>
        <w:tc>
          <w:tcPr>
            <w:tcW w:w="8005" w:type="dxa"/>
            <w:gridSpan w:val="4"/>
            <w:shd w:val="clear" w:color="auto" w:fill="auto"/>
            <w:noWrap/>
            <w:vAlign w:val="bottom"/>
          </w:tcPr>
          <w:p w14:paraId="25632A17" w14:textId="74B768DC" w:rsidR="0023616D" w:rsidRPr="00CE4175" w:rsidRDefault="0023616D" w:rsidP="00CE41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E417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silience Scale for Adults (RSA)</w:t>
            </w:r>
            <w:r w:rsidR="004516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[ Kaiser-Meier-Olkin Measure = 0.88</w:t>
            </w:r>
            <w:r w:rsidR="003C0C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; </w:t>
            </w:r>
            <w:r w:rsidR="004516E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ronbach’s alpha = 0.88]</w:t>
            </w:r>
          </w:p>
        </w:tc>
      </w:tr>
      <w:tr w:rsidR="0023616D" w:rsidRPr="0023616D" w14:paraId="0693DB59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</w:tcPr>
          <w:p w14:paraId="706ACF3B" w14:textId="3641B60A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14:paraId="4C9CF3EF" w14:textId="102A77A0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2231" w:type="dxa"/>
            <w:shd w:val="clear" w:color="auto" w:fill="auto"/>
            <w:noWrap/>
            <w:vAlign w:val="bottom"/>
          </w:tcPr>
          <w:p w14:paraId="3C46E813" w14:textId="0143E8E4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.8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741E8FD" w14:textId="2C9AD15F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.87</w:t>
            </w:r>
          </w:p>
        </w:tc>
      </w:tr>
      <w:tr w:rsidR="0023616D" w:rsidRPr="0023616D" w14:paraId="0F9C4D96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</w:tcPr>
          <w:p w14:paraId="2D2ABB2C" w14:textId="11F17839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14:paraId="5B5B5D13" w14:textId="7A3AD644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2231" w:type="dxa"/>
            <w:shd w:val="clear" w:color="auto" w:fill="auto"/>
            <w:noWrap/>
            <w:vAlign w:val="bottom"/>
          </w:tcPr>
          <w:p w14:paraId="5B0E96CA" w14:textId="76190395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9BBAB02" w14:textId="70863BF3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0.32</w:t>
            </w:r>
          </w:p>
        </w:tc>
      </w:tr>
      <w:tr w:rsidR="0023616D" w:rsidRPr="0023616D" w14:paraId="066CAABA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</w:tcPr>
          <w:p w14:paraId="5730A446" w14:textId="779DED55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14:paraId="001AE581" w14:textId="0854540B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2231" w:type="dxa"/>
            <w:shd w:val="clear" w:color="auto" w:fill="auto"/>
            <w:noWrap/>
            <w:vAlign w:val="bottom"/>
          </w:tcPr>
          <w:p w14:paraId="22E331B3" w14:textId="63CB3E50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0F65D79" w14:textId="2B529B4F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6.39</w:t>
            </w:r>
          </w:p>
        </w:tc>
      </w:tr>
      <w:tr w:rsidR="0023616D" w:rsidRPr="0023616D" w14:paraId="147BD777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</w:tcPr>
          <w:p w14:paraId="5BA12C53" w14:textId="00A6D2CA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14:paraId="512E56ED" w14:textId="4520E734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2231" w:type="dxa"/>
            <w:shd w:val="clear" w:color="auto" w:fill="auto"/>
            <w:noWrap/>
            <w:vAlign w:val="bottom"/>
          </w:tcPr>
          <w:p w14:paraId="79C995B7" w14:textId="1BC3EA33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5818298" w14:textId="60153193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0.90</w:t>
            </w:r>
          </w:p>
        </w:tc>
      </w:tr>
      <w:tr w:rsidR="0023616D" w:rsidRPr="0023616D" w14:paraId="48D83C14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</w:tcPr>
          <w:p w14:paraId="4ABF152A" w14:textId="1AF13B12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14:paraId="1F9BDB87" w14:textId="73C65AA6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2231" w:type="dxa"/>
            <w:shd w:val="clear" w:color="auto" w:fill="auto"/>
            <w:noWrap/>
            <w:vAlign w:val="bottom"/>
          </w:tcPr>
          <w:p w14:paraId="394199C4" w14:textId="48C3591F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4B4D83C" w14:textId="2F5A042D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5.24</w:t>
            </w:r>
          </w:p>
        </w:tc>
      </w:tr>
      <w:tr w:rsidR="0023616D" w:rsidRPr="0023616D" w14:paraId="7FBEB413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</w:tcPr>
          <w:p w14:paraId="3E1FBEB7" w14:textId="3373D10C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14:paraId="62E438B0" w14:textId="4CD32B4D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231" w:type="dxa"/>
            <w:shd w:val="clear" w:color="auto" w:fill="auto"/>
            <w:noWrap/>
            <w:vAlign w:val="bottom"/>
          </w:tcPr>
          <w:p w14:paraId="685F9958" w14:textId="79BED49F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68AA3E7" w14:textId="47AF4FF2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9.31</w:t>
            </w:r>
          </w:p>
        </w:tc>
      </w:tr>
      <w:tr w:rsidR="0023616D" w:rsidRPr="0023616D" w14:paraId="206E552F" w14:textId="77777777" w:rsidTr="00AC26AA">
        <w:trPr>
          <w:trHeight w:val="513"/>
        </w:trPr>
        <w:tc>
          <w:tcPr>
            <w:tcW w:w="1762" w:type="dxa"/>
            <w:shd w:val="clear" w:color="auto" w:fill="auto"/>
            <w:noWrap/>
            <w:vAlign w:val="bottom"/>
          </w:tcPr>
          <w:p w14:paraId="5E7A1681" w14:textId="7D277E7A" w:rsidR="0023616D" w:rsidRPr="0023616D" w:rsidRDefault="0023616D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62" w:type="dxa"/>
            <w:shd w:val="clear" w:color="auto" w:fill="auto"/>
            <w:noWrap/>
            <w:vAlign w:val="bottom"/>
          </w:tcPr>
          <w:p w14:paraId="0CBE4223" w14:textId="5911AEF4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231" w:type="dxa"/>
            <w:shd w:val="clear" w:color="auto" w:fill="auto"/>
            <w:noWrap/>
            <w:vAlign w:val="bottom"/>
          </w:tcPr>
          <w:p w14:paraId="79FBE212" w14:textId="03F46068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F1CD6EE" w14:textId="1A1B6393" w:rsidR="0023616D" w:rsidRPr="0023616D" w:rsidRDefault="00CE4175" w:rsidP="00CE417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3.04</w:t>
            </w:r>
          </w:p>
        </w:tc>
      </w:tr>
    </w:tbl>
    <w:p w14:paraId="50528DD7" w14:textId="281DC282" w:rsidR="00A251A3" w:rsidRDefault="00CE4175">
      <w:r w:rsidRPr="003C0CD9">
        <w:rPr>
          <w:b/>
          <w:bCs/>
        </w:rPr>
        <w:t xml:space="preserve">Supplementary Table </w:t>
      </w:r>
      <w:r w:rsidR="004516EB" w:rsidRPr="003C0CD9">
        <w:rPr>
          <w:b/>
          <w:bCs/>
        </w:rPr>
        <w:t>1:</w:t>
      </w:r>
      <w:r w:rsidRPr="003C0CD9">
        <w:rPr>
          <w:b/>
          <w:bCs/>
        </w:rPr>
        <w:t xml:space="preserve"> Psychometric properties of </w:t>
      </w:r>
      <w:r w:rsidR="004516EB" w:rsidRPr="003C0CD9">
        <w:rPr>
          <w:b/>
          <w:bCs/>
        </w:rPr>
        <w:t>the Brief Cope Inventory and the Resilience Scale for Adults (n = 621</w:t>
      </w:r>
      <w:r w:rsidR="004516EB">
        <w:t>)</w:t>
      </w:r>
    </w:p>
    <w:sectPr w:rsidR="00A25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16D"/>
    <w:rsid w:val="0023616D"/>
    <w:rsid w:val="003C0CD9"/>
    <w:rsid w:val="004516EB"/>
    <w:rsid w:val="00567ABC"/>
    <w:rsid w:val="00724092"/>
    <w:rsid w:val="007D2710"/>
    <w:rsid w:val="00A251A3"/>
    <w:rsid w:val="00AC26AA"/>
    <w:rsid w:val="00BE7F58"/>
    <w:rsid w:val="00CE4175"/>
    <w:rsid w:val="00E7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69F88"/>
  <w15:chartTrackingRefBased/>
  <w15:docId w15:val="{818B51B5-D09B-43D5-B07B-A1327141D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5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asaba　Mariam</dc:creator>
  <cp:keywords/>
  <dc:description/>
  <cp:lastModifiedBy>Namasaba　Mariam</cp:lastModifiedBy>
  <cp:revision>4</cp:revision>
  <dcterms:created xsi:type="dcterms:W3CDTF">2021-12-01T07:05:00Z</dcterms:created>
  <dcterms:modified xsi:type="dcterms:W3CDTF">2021-12-14T07:28:00Z</dcterms:modified>
</cp:coreProperties>
</file>